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635C2" w14:textId="5AE9DF4C" w:rsidR="004918D9" w:rsidRPr="00AB452A" w:rsidRDefault="0021421C" w:rsidP="006A3ACB">
      <w:pPr>
        <w:spacing w:after="0"/>
        <w:rPr>
          <w:color w:val="000000" w:themeColor="text1"/>
        </w:rPr>
      </w:pPr>
      <w:r w:rsidRPr="00AB452A">
        <w:rPr>
          <w:b/>
          <w:color w:val="000000" w:themeColor="text1"/>
        </w:rPr>
        <w:t xml:space="preserve">Supplemental </w:t>
      </w:r>
      <w:r w:rsidR="007F1859" w:rsidRPr="00AB452A">
        <w:rPr>
          <w:b/>
          <w:color w:val="000000" w:themeColor="text1"/>
        </w:rPr>
        <w:t xml:space="preserve">Figure </w:t>
      </w:r>
      <w:r w:rsidR="005361D5" w:rsidRPr="00AB452A">
        <w:rPr>
          <w:b/>
          <w:color w:val="000000" w:themeColor="text1"/>
        </w:rPr>
        <w:t>1</w:t>
      </w:r>
      <w:r w:rsidR="004918D9" w:rsidRPr="00AB452A">
        <w:rPr>
          <w:b/>
          <w:color w:val="000000" w:themeColor="text1"/>
        </w:rPr>
        <w:t xml:space="preserve">. </w:t>
      </w:r>
      <w:r w:rsidR="004918D9" w:rsidRPr="00AB452A">
        <w:rPr>
          <w:color w:val="000000" w:themeColor="text1"/>
        </w:rPr>
        <w:t xml:space="preserve">Female </w:t>
      </w:r>
      <w:proofErr w:type="gramStart"/>
      <w:r w:rsidR="004918D9" w:rsidRPr="00AB452A">
        <w:rPr>
          <w:color w:val="000000" w:themeColor="text1"/>
        </w:rPr>
        <w:t>participant</w:t>
      </w:r>
      <w:proofErr w:type="gramEnd"/>
      <w:r w:rsidR="004918D9" w:rsidRPr="00AB452A">
        <w:rPr>
          <w:color w:val="000000" w:themeColor="text1"/>
        </w:rPr>
        <w:t xml:space="preserve"> follow up and</w:t>
      </w:r>
      <w:r w:rsidR="005361D5" w:rsidRPr="00AB452A">
        <w:rPr>
          <w:color w:val="000000" w:themeColor="text1"/>
        </w:rPr>
        <w:t xml:space="preserve"> Interpersonal Quality of Family Planning</w:t>
      </w:r>
      <w:r w:rsidR="004918D9" w:rsidRPr="00AB452A">
        <w:rPr>
          <w:color w:val="000000" w:themeColor="text1"/>
        </w:rPr>
        <w:t xml:space="preserve"> </w:t>
      </w:r>
      <w:r w:rsidR="005361D5" w:rsidRPr="00AB452A">
        <w:rPr>
          <w:color w:val="000000" w:themeColor="text1"/>
        </w:rPr>
        <w:t>(</w:t>
      </w:r>
      <w:r w:rsidR="004918D9" w:rsidRPr="00AB452A">
        <w:rPr>
          <w:color w:val="000000" w:themeColor="text1"/>
        </w:rPr>
        <w:t>IQFP</w:t>
      </w:r>
      <w:r w:rsidR="005361D5" w:rsidRPr="00AB452A">
        <w:rPr>
          <w:color w:val="000000" w:themeColor="text1"/>
        </w:rPr>
        <w:t>)</w:t>
      </w:r>
      <w:r w:rsidR="004918D9" w:rsidRPr="00AB452A">
        <w:rPr>
          <w:color w:val="000000" w:themeColor="text1"/>
        </w:rPr>
        <w:t xml:space="preserve"> item response by CHARM2 intervention group</w:t>
      </w:r>
      <w:r w:rsidRPr="00AB452A">
        <w:rPr>
          <w:color w:val="000000" w:themeColor="text1"/>
        </w:rPr>
        <w:t xml:space="preserve"> (N=1201), Maharashtra India, 2018-2020</w:t>
      </w:r>
    </w:p>
    <w:p w14:paraId="1198FF2A" w14:textId="77777777" w:rsidR="004918D9" w:rsidRPr="00AB452A" w:rsidRDefault="004918D9" w:rsidP="006A3ACB">
      <w:pPr>
        <w:spacing w:after="0"/>
        <w:rPr>
          <w:color w:val="000000" w:themeColor="text1"/>
        </w:rPr>
      </w:pPr>
    </w:p>
    <w:p w14:paraId="35819DC3" w14:textId="77777777" w:rsidR="008B3609" w:rsidRPr="00AB452A" w:rsidRDefault="004918D9" w:rsidP="006A3ACB">
      <w:pPr>
        <w:spacing w:after="0"/>
        <w:rPr>
          <w:color w:val="000000" w:themeColor="text1"/>
        </w:rPr>
      </w:pP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88E21D3" wp14:editId="0FB46948">
                <wp:simplePos x="0" y="0"/>
                <wp:positionH relativeFrom="column">
                  <wp:posOffset>-335280</wp:posOffset>
                </wp:positionH>
                <wp:positionV relativeFrom="paragraph">
                  <wp:posOffset>2804160</wp:posOffset>
                </wp:positionV>
                <wp:extent cx="2051685" cy="248920"/>
                <wp:effectExtent l="0" t="0" r="24765" b="17780"/>
                <wp:wrapSquare wrapText="bothSides"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168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687B1A" w14:textId="77777777" w:rsidR="003375DF" w:rsidRPr="004A15FF" w:rsidRDefault="003375DF" w:rsidP="003375DF">
                            <w:pPr>
                              <w:spacing w:after="0"/>
                              <w:jc w:val="center"/>
                              <w:rPr>
                                <w:i/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 xml:space="preserve">Additional Lost to follow-up 18mo </w:t>
                            </w:r>
                            <w:r w:rsidR="004918D9">
                              <w:rPr>
                                <w:i/>
                                <w:sz w:val="18"/>
                              </w:rPr>
                              <w:t>(n=27</w:t>
                            </w:r>
                            <w:r>
                              <w:rPr>
                                <w:i/>
                                <w:sz w:val="18"/>
                              </w:rPr>
                              <w:t>)</w:t>
                            </w:r>
                          </w:p>
                          <w:p w14:paraId="75477819" w14:textId="77777777" w:rsidR="006A3ACB" w:rsidRPr="009F3E86" w:rsidRDefault="006A3ACB" w:rsidP="006A3ACB">
                            <w:pPr>
                              <w:spacing w:after="0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6.4pt;margin-top:220.8pt;width:161.55pt;height:19.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">
                <v:textbox inset="3.6pt,,3.6pt">
                  <w:txbxContent>
                    <w:p w:rsidR="003375DF" w:rsidRPr="004A15FF" w:rsidRDefault="003375DF" w:rsidP="003375DF">
                      <w:pPr>
                        <w:spacing w:after="0"/>
                        <w:jc w:val="center"/>
                        <w:rPr>
                          <w:i/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 xml:space="preserve">Additional Lost to follow-up 18mo </w:t>
                      </w:r>
                      <w:r w:rsidR="004918D9">
                        <w:rPr>
                          <w:i/>
                          <w:sz w:val="18"/>
                        </w:rPr>
                        <w:t>(n=27</w:t>
                      </w:r>
                      <w:r>
                        <w:rPr>
                          <w:i/>
                          <w:sz w:val="18"/>
                        </w:rPr>
                        <w:t>)</w:t>
                      </w:r>
                    </w:p>
                    <w:p w:rsidR="006A3ACB" w:rsidRPr="009F3E86" w:rsidRDefault="006A3ACB" w:rsidP="006A3ACB">
                      <w:pPr>
                        <w:spacing w:after="0"/>
                        <w:rPr>
                          <w:sz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737A987" wp14:editId="4D6F66A0">
                <wp:simplePos x="0" y="0"/>
                <wp:positionH relativeFrom="column">
                  <wp:posOffset>5136515</wp:posOffset>
                </wp:positionH>
                <wp:positionV relativeFrom="paragraph">
                  <wp:posOffset>2828290</wp:posOffset>
                </wp:positionV>
                <wp:extent cx="2014220" cy="224790"/>
                <wp:effectExtent l="0" t="0" r="24130" b="22860"/>
                <wp:wrapSquare wrapText="bothSides"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4220" cy="224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538F1" w14:textId="77777777" w:rsidR="003375DF" w:rsidRPr="004A15FF" w:rsidRDefault="003375DF" w:rsidP="003375DF">
                            <w:pPr>
                              <w:spacing w:after="0"/>
                              <w:jc w:val="center"/>
                              <w:rPr>
                                <w:i/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>Additio</w:t>
                            </w:r>
                            <w:r w:rsidR="004918D9">
                              <w:rPr>
                                <w:i/>
                                <w:sz w:val="18"/>
                              </w:rPr>
                              <w:t>nal Lost to follow-up 18mo (n=18</w:t>
                            </w:r>
                            <w:r>
                              <w:rPr>
                                <w:i/>
                                <w:sz w:val="18"/>
                              </w:rPr>
                              <w:t>)</w:t>
                            </w:r>
                          </w:p>
                          <w:p w14:paraId="70F65575" w14:textId="77777777" w:rsidR="006A3ACB" w:rsidRPr="009F3E86" w:rsidRDefault="006A3ACB" w:rsidP="003375DF">
                            <w:pPr>
                              <w:spacing w:after="0"/>
                              <w:jc w:val="center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404.45pt;margin-top:222.7pt;width:158.6pt;height:17.7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">
                <v:textbox inset="3.6pt,,3.6pt">
                  <w:txbxContent>
                    <w:p w:rsidR="003375DF" w:rsidRPr="004A15FF" w:rsidRDefault="003375DF" w:rsidP="003375DF">
                      <w:pPr>
                        <w:spacing w:after="0"/>
                        <w:jc w:val="center"/>
                        <w:rPr>
                          <w:i/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>Additio</w:t>
                      </w:r>
                      <w:r w:rsidR="004918D9">
                        <w:rPr>
                          <w:i/>
                          <w:sz w:val="18"/>
                        </w:rPr>
                        <w:t>nal Lost to follow-up 18mo (n=18</w:t>
                      </w:r>
                      <w:r>
                        <w:rPr>
                          <w:i/>
                          <w:sz w:val="18"/>
                        </w:rPr>
                        <w:t>)</w:t>
                      </w:r>
                    </w:p>
                    <w:p w:rsidR="006A3ACB" w:rsidRPr="009F3E86" w:rsidRDefault="006A3ACB" w:rsidP="003375DF">
                      <w:pPr>
                        <w:spacing w:after="0"/>
                        <w:jc w:val="center"/>
                        <w:rPr>
                          <w:sz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45C0E603" wp14:editId="1444CB6C">
                <wp:simplePos x="0" y="0"/>
                <wp:positionH relativeFrom="column">
                  <wp:posOffset>4505960</wp:posOffset>
                </wp:positionH>
                <wp:positionV relativeFrom="paragraph">
                  <wp:posOffset>4500816</wp:posOffset>
                </wp:positionV>
                <wp:extent cx="1046229" cy="370840"/>
                <wp:effectExtent l="0" t="0" r="20955" b="1016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6229" cy="370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B9379B" w14:textId="77777777" w:rsidR="006A3ACB" w:rsidRPr="004918D9" w:rsidRDefault="006A3ACB" w:rsidP="006A3AC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4918D9">
                              <w:rPr>
                                <w:sz w:val="18"/>
                              </w:rPr>
                              <w:t>Provided 18 month IQFP (n=110)</w:t>
                            </w:r>
                          </w:p>
                          <w:p w14:paraId="239728DA" w14:textId="77777777" w:rsidR="006A3ACB" w:rsidRPr="00D3367F" w:rsidRDefault="006A3ACB" w:rsidP="006A3ACB">
                            <w:pPr>
                              <w:spacing w:after="0" w:line="240" w:lineRule="auto"/>
                              <w:rPr>
                                <w:sz w:val="14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B785B" id="_x0000_s1028" type="#_x0000_t202" style="position:absolute;margin-left:354.8pt;margin-top:354.4pt;width:82.4pt;height:29.2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" strokecolor="red">
                <v:textbox inset="3.6pt,,3.6pt">
                  <w:txbxContent>
                    <w:p w:rsidR="006A3ACB" w:rsidRPr="004918D9" w:rsidRDefault="006A3ACB" w:rsidP="006A3ACB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4918D9">
                        <w:rPr>
                          <w:sz w:val="18"/>
                        </w:rPr>
                        <w:t>Provided 18 month IQFP (n=</w:t>
                      </w:r>
                      <w:r w:rsidRPr="004918D9">
                        <w:rPr>
                          <w:sz w:val="18"/>
                        </w:rPr>
                        <w:t>110</w:t>
                      </w:r>
                      <w:r w:rsidRPr="004918D9">
                        <w:rPr>
                          <w:sz w:val="18"/>
                        </w:rPr>
                        <w:t>)</w:t>
                      </w:r>
                    </w:p>
                    <w:p w:rsidR="006A3ACB" w:rsidRPr="00D3367F" w:rsidRDefault="006A3ACB" w:rsidP="006A3ACB">
                      <w:pPr>
                        <w:spacing w:after="0" w:line="240" w:lineRule="auto"/>
                        <w:rPr>
                          <w:sz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2E3CA8E8" wp14:editId="6828885F">
                <wp:simplePos x="0" y="0"/>
                <wp:positionH relativeFrom="column">
                  <wp:posOffset>4346002</wp:posOffset>
                </wp:positionH>
                <wp:positionV relativeFrom="paragraph">
                  <wp:posOffset>4337658</wp:posOffset>
                </wp:positionV>
                <wp:extent cx="689576" cy="156474"/>
                <wp:effectExtent l="0" t="0" r="34925" b="3429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9576" cy="156474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F2B9AA" id="Straight Connector 39" o:spid="_x0000_s1026" style="position:absolute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2.2pt,341.55pt" to="396.5pt,35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" strokecolor="red" strokeweight=".5pt">
                <v:stroke joinstyle="miter"/>
              </v:lin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76049846" wp14:editId="2952A79F">
                <wp:simplePos x="0" y="0"/>
                <wp:positionH relativeFrom="column">
                  <wp:posOffset>4506595</wp:posOffset>
                </wp:positionH>
                <wp:positionV relativeFrom="paragraph">
                  <wp:posOffset>3362325</wp:posOffset>
                </wp:positionV>
                <wp:extent cx="1007307" cy="371017"/>
                <wp:effectExtent l="0" t="0" r="21590" b="1016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7307" cy="3710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561FF4" w14:textId="77777777" w:rsidR="006A3ACB" w:rsidRPr="004918D9" w:rsidRDefault="006A3ACB" w:rsidP="006A3AC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4918D9">
                              <w:rPr>
                                <w:sz w:val="18"/>
                              </w:rPr>
                              <w:t>Provided 9 month IQFP (n=230)</w:t>
                            </w:r>
                          </w:p>
                          <w:p w14:paraId="181480D3" w14:textId="77777777" w:rsidR="006A3ACB" w:rsidRPr="006A3ACB" w:rsidRDefault="006A3ACB" w:rsidP="006A3ACB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B1E0E9" id="_x0000_s1029" type="#_x0000_t202" style="position:absolute;margin-left:354.85pt;margin-top:264.75pt;width:79.3pt;height:29.2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" strokecolor="red">
                <v:textbox inset="3.6pt,,3.6pt">
                  <w:txbxContent>
                    <w:p w:rsidR="006A3ACB" w:rsidRPr="004918D9" w:rsidRDefault="006A3ACB" w:rsidP="006A3ACB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4918D9">
                        <w:rPr>
                          <w:sz w:val="18"/>
                        </w:rPr>
                        <w:t>Provided 9 month IQFP (n=</w:t>
                      </w:r>
                      <w:r w:rsidRPr="004918D9">
                        <w:rPr>
                          <w:sz w:val="18"/>
                        </w:rPr>
                        <w:t>230</w:t>
                      </w:r>
                      <w:r w:rsidRPr="004918D9">
                        <w:rPr>
                          <w:sz w:val="18"/>
                        </w:rPr>
                        <w:t>)</w:t>
                      </w:r>
                    </w:p>
                    <w:p w:rsidR="006A3ACB" w:rsidRPr="006A3ACB" w:rsidRDefault="006A3ACB" w:rsidP="006A3ACB">
                      <w:pPr>
                        <w:spacing w:after="0" w:line="240" w:lineRule="auto"/>
                        <w:rPr>
                          <w:b/>
                          <w:sz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2F551B5" wp14:editId="784C6983">
                <wp:simplePos x="0" y="0"/>
                <wp:positionH relativeFrom="column">
                  <wp:posOffset>4346446</wp:posOffset>
                </wp:positionH>
                <wp:positionV relativeFrom="paragraph">
                  <wp:posOffset>3205884</wp:posOffset>
                </wp:positionV>
                <wp:extent cx="689576" cy="156474"/>
                <wp:effectExtent l="0" t="0" r="34925" b="3429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9576" cy="156474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7E42F7" id="Straight Connector 35" o:spid="_x0000_s1026" style="position:absolute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2.25pt,252.45pt" to="396.55pt,26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" strokecolor="red" strokeweight=".5pt">
                <v:stroke joinstyle="miter"/>
              </v:lin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2678C1D9" wp14:editId="01B17408">
                <wp:simplePos x="0" y="0"/>
                <wp:positionH relativeFrom="column">
                  <wp:posOffset>4339624</wp:posOffset>
                </wp:positionH>
                <wp:positionV relativeFrom="paragraph">
                  <wp:posOffset>1963271</wp:posOffset>
                </wp:positionV>
                <wp:extent cx="689576" cy="156474"/>
                <wp:effectExtent l="0" t="0" r="34925" b="3429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9576" cy="156474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146E2A" id="Straight Connector 33" o:spid="_x0000_s1026" style="position:absolute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1.7pt,154.6pt" to="396pt,16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" strokecolor="red" strokeweight=".5pt">
                <v:stroke joinstyle="miter"/>
              </v:lin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0FBD145A" wp14:editId="63C27213">
                <wp:simplePos x="0" y="0"/>
                <wp:positionH relativeFrom="column">
                  <wp:posOffset>1224280</wp:posOffset>
                </wp:positionH>
                <wp:positionV relativeFrom="paragraph">
                  <wp:posOffset>4495855</wp:posOffset>
                </wp:positionV>
                <wp:extent cx="1100214" cy="371017"/>
                <wp:effectExtent l="0" t="0" r="24130" b="1016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0214" cy="3710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FB0A9E" w14:textId="77777777" w:rsidR="006A3ACB" w:rsidRPr="004918D9" w:rsidRDefault="006A3ACB" w:rsidP="006A3AC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4918D9">
                              <w:rPr>
                                <w:sz w:val="18"/>
                              </w:rPr>
                              <w:t>Provided 18 month IQFP (n=103)</w:t>
                            </w:r>
                          </w:p>
                          <w:p w14:paraId="08D2FE28" w14:textId="77777777" w:rsidR="006A3ACB" w:rsidRPr="00D3367F" w:rsidRDefault="006A3ACB" w:rsidP="006A3ACB">
                            <w:pPr>
                              <w:spacing w:after="0" w:line="240" w:lineRule="auto"/>
                              <w:rPr>
                                <w:sz w:val="14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167DC3" id="_x0000_s1030" type="#_x0000_t202" style="position:absolute;margin-left:96.4pt;margin-top:354pt;width:86.65pt;height:29.2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" strokecolor="red">
                <v:textbox inset="3.6pt,,3.6pt">
                  <w:txbxContent>
                    <w:p w:rsidR="006A3ACB" w:rsidRPr="004918D9" w:rsidRDefault="006A3ACB" w:rsidP="006A3ACB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4918D9">
                        <w:rPr>
                          <w:sz w:val="18"/>
                        </w:rPr>
                        <w:t xml:space="preserve">Provided </w:t>
                      </w:r>
                      <w:r w:rsidRPr="004918D9">
                        <w:rPr>
                          <w:sz w:val="18"/>
                        </w:rPr>
                        <w:t>18</w:t>
                      </w:r>
                      <w:r w:rsidRPr="004918D9">
                        <w:rPr>
                          <w:sz w:val="18"/>
                        </w:rPr>
                        <w:t xml:space="preserve"> month IQFP (n=</w:t>
                      </w:r>
                      <w:r w:rsidRPr="004918D9">
                        <w:rPr>
                          <w:sz w:val="18"/>
                        </w:rPr>
                        <w:t>103</w:t>
                      </w:r>
                      <w:r w:rsidRPr="004918D9">
                        <w:rPr>
                          <w:sz w:val="18"/>
                        </w:rPr>
                        <w:t>)</w:t>
                      </w:r>
                    </w:p>
                    <w:p w:rsidR="006A3ACB" w:rsidRPr="00D3367F" w:rsidRDefault="006A3ACB" w:rsidP="006A3ACB">
                      <w:pPr>
                        <w:spacing w:after="0" w:line="240" w:lineRule="auto"/>
                        <w:rPr>
                          <w:sz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359F2848" wp14:editId="35D922C8">
                <wp:simplePos x="0" y="0"/>
                <wp:positionH relativeFrom="column">
                  <wp:posOffset>1861365</wp:posOffset>
                </wp:positionH>
                <wp:positionV relativeFrom="paragraph">
                  <wp:posOffset>4341087</wp:posOffset>
                </wp:positionV>
                <wp:extent cx="650349" cy="156475"/>
                <wp:effectExtent l="0" t="0" r="16510" b="3429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0349" cy="15647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A9E032" id="Straight Connector 32" o:spid="_x0000_s1026" style="position:absolute;flip:x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6.55pt,341.8pt" to="197.75pt,35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" strokecolor="red" strokeweight=".5pt">
                <v:stroke joinstyle="miter"/>
              </v:lin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66181737" wp14:editId="453F7A8A">
                <wp:simplePos x="0" y="0"/>
                <wp:positionH relativeFrom="column">
                  <wp:posOffset>1254125</wp:posOffset>
                </wp:positionH>
                <wp:positionV relativeFrom="paragraph">
                  <wp:posOffset>3361694</wp:posOffset>
                </wp:positionV>
                <wp:extent cx="1007307" cy="371017"/>
                <wp:effectExtent l="0" t="0" r="21590" b="1016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7307" cy="3710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6D1FA2" w14:textId="77777777" w:rsidR="006A3ACB" w:rsidRPr="004918D9" w:rsidRDefault="006A3ACB" w:rsidP="006A3AC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4918D9">
                              <w:rPr>
                                <w:sz w:val="18"/>
                              </w:rPr>
                              <w:t>Provided 9 month IQFP (n=493)</w:t>
                            </w:r>
                          </w:p>
                          <w:p w14:paraId="6B638D33" w14:textId="77777777" w:rsidR="006A3ACB" w:rsidRPr="00D3367F" w:rsidRDefault="006A3ACB" w:rsidP="006A3ACB">
                            <w:pPr>
                              <w:spacing w:after="0" w:line="240" w:lineRule="auto"/>
                              <w:rPr>
                                <w:sz w:val="14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359B1" id="_x0000_s1031" type="#_x0000_t202" style="position:absolute;margin-left:98.75pt;margin-top:264.7pt;width:79.3pt;height:29.2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" strokecolor="red">
                <v:textbox inset="3.6pt,,3.6pt">
                  <w:txbxContent>
                    <w:p w:rsidR="006A3ACB" w:rsidRPr="004918D9" w:rsidRDefault="006A3ACB" w:rsidP="006A3ACB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4918D9">
                        <w:rPr>
                          <w:sz w:val="18"/>
                        </w:rPr>
                        <w:t xml:space="preserve">Provided </w:t>
                      </w:r>
                      <w:r w:rsidRPr="004918D9">
                        <w:rPr>
                          <w:sz w:val="18"/>
                        </w:rPr>
                        <w:t>9 month</w:t>
                      </w:r>
                      <w:r w:rsidRPr="004918D9">
                        <w:rPr>
                          <w:sz w:val="18"/>
                        </w:rPr>
                        <w:t xml:space="preserve"> IQFP (n=</w:t>
                      </w:r>
                      <w:r w:rsidRPr="004918D9">
                        <w:rPr>
                          <w:sz w:val="18"/>
                        </w:rPr>
                        <w:t>493</w:t>
                      </w:r>
                      <w:r w:rsidRPr="004918D9">
                        <w:rPr>
                          <w:sz w:val="18"/>
                        </w:rPr>
                        <w:t>)</w:t>
                      </w:r>
                    </w:p>
                    <w:p w:rsidR="006A3ACB" w:rsidRPr="00D3367F" w:rsidRDefault="006A3ACB" w:rsidP="006A3ACB">
                      <w:pPr>
                        <w:spacing w:after="0" w:line="240" w:lineRule="auto"/>
                        <w:rPr>
                          <w:sz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F4CC6A4" wp14:editId="2F6D587F">
                <wp:simplePos x="0" y="0"/>
                <wp:positionH relativeFrom="column">
                  <wp:posOffset>1861474</wp:posOffset>
                </wp:positionH>
                <wp:positionV relativeFrom="paragraph">
                  <wp:posOffset>3205759</wp:posOffset>
                </wp:positionV>
                <wp:extent cx="650349" cy="156475"/>
                <wp:effectExtent l="0" t="0" r="16510" b="3429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0349" cy="15647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9D562C" id="Straight Connector 31" o:spid="_x0000_s1026" style="position:absolute;flip:x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6.55pt,252.4pt" to="197.75pt,26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" strokecolor="red" strokeweight=".5pt">
                <v:stroke joinstyle="miter"/>
              </v:lin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10E8CE97" wp14:editId="4E4A3126">
                <wp:simplePos x="0" y="0"/>
                <wp:positionH relativeFrom="column">
                  <wp:posOffset>1860584</wp:posOffset>
                </wp:positionH>
                <wp:positionV relativeFrom="paragraph">
                  <wp:posOffset>1943711</wp:posOffset>
                </wp:positionV>
                <wp:extent cx="650349" cy="156475"/>
                <wp:effectExtent l="0" t="0" r="16510" b="3429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0349" cy="15647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C12741" id="Straight Connector 30" o:spid="_x0000_s1026" style="position:absolute;flip:x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6.5pt,153.05pt" to="197.7pt,16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" strokecolor="red" strokeweight=".5pt">
                <v:stroke joinstyle="miter"/>
              </v:lin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F4C64C9" wp14:editId="00C32EAB">
                <wp:simplePos x="0" y="0"/>
                <wp:positionH relativeFrom="column">
                  <wp:posOffset>5375910</wp:posOffset>
                </wp:positionH>
                <wp:positionV relativeFrom="paragraph">
                  <wp:posOffset>4001770</wp:posOffset>
                </wp:positionV>
                <wp:extent cx="1407795" cy="228600"/>
                <wp:effectExtent l="0" t="0" r="20955" b="19050"/>
                <wp:wrapSquare wrapText="bothSides"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779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EA8739" w14:textId="77777777" w:rsidR="003375DF" w:rsidRPr="009F3E86" w:rsidRDefault="003375DF" w:rsidP="003375DF">
                            <w:pPr>
                              <w:spacing w:after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>Regained at 18mo (n=</w:t>
                            </w:r>
                            <w:r w:rsidR="004918D9">
                              <w:rPr>
                                <w:i/>
                                <w:sz w:val="18"/>
                              </w:rPr>
                              <w:t>1</w:t>
                            </w:r>
                            <w:r>
                              <w:rPr>
                                <w:i/>
                                <w:sz w:val="18"/>
                              </w:rPr>
                              <w:t>8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2" type="#_x0000_t202" style="position:absolute;margin-left:423.3pt;margin-top:315.1pt;width:110.85pt;height:18pt;z-index:251717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">
                <v:textbox inset="3.6pt,,3.6pt">
                  <w:txbxContent>
                    <w:p w:rsidR="003375DF" w:rsidRPr="009F3E86" w:rsidRDefault="003375DF" w:rsidP="003375DF">
                      <w:pPr>
                        <w:spacing w:after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>Regained at 18mo (n=</w:t>
                      </w:r>
                      <w:r w:rsidR="004918D9">
                        <w:rPr>
                          <w:i/>
                          <w:sz w:val="18"/>
                        </w:rPr>
                        <w:t>1</w:t>
                      </w:r>
                      <w:r>
                        <w:rPr>
                          <w:i/>
                          <w:sz w:val="18"/>
                        </w:rPr>
                        <w:t>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AE1F9B6" wp14:editId="2A359FAC">
                <wp:simplePos x="0" y="0"/>
                <wp:positionH relativeFrom="column">
                  <wp:posOffset>109855</wp:posOffset>
                </wp:positionH>
                <wp:positionV relativeFrom="paragraph">
                  <wp:posOffset>4001770</wp:posOffset>
                </wp:positionV>
                <wp:extent cx="1379220" cy="228600"/>
                <wp:effectExtent l="0" t="0" r="11430" b="19050"/>
                <wp:wrapSquare wrapText="bothSides"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922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D9B5B8" w14:textId="77777777" w:rsidR="003375DF" w:rsidRPr="009F3E86" w:rsidRDefault="003375DF" w:rsidP="003375DF">
                            <w:pPr>
                              <w:spacing w:after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>Regained at 18mo (n=</w:t>
                            </w:r>
                            <w:r w:rsidR="004918D9">
                              <w:rPr>
                                <w:i/>
                                <w:sz w:val="18"/>
                              </w:rPr>
                              <w:t>2</w:t>
                            </w:r>
                            <w:r>
                              <w:rPr>
                                <w:i/>
                                <w:sz w:val="18"/>
                              </w:rPr>
                              <w:t>6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3" type="#_x0000_t202" style="position:absolute;margin-left:8.65pt;margin-top:315.1pt;width:108.6pt;height:18pt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">
                <v:textbox inset="3.6pt,,3.6pt">
                  <w:txbxContent>
                    <w:p w:rsidR="003375DF" w:rsidRPr="009F3E86" w:rsidRDefault="003375DF" w:rsidP="003375DF">
                      <w:pPr>
                        <w:spacing w:after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>Regained at 18mo (n=</w:t>
                      </w:r>
                      <w:r w:rsidR="004918D9">
                        <w:rPr>
                          <w:i/>
                          <w:sz w:val="18"/>
                        </w:rPr>
                        <w:t>2</w:t>
                      </w:r>
                      <w:r>
                        <w:rPr>
                          <w:i/>
                          <w:sz w:val="18"/>
                        </w:rPr>
                        <w:t>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63B65A5" wp14:editId="0FB754D1">
                <wp:simplePos x="0" y="0"/>
                <wp:positionH relativeFrom="column">
                  <wp:posOffset>1224280</wp:posOffset>
                </wp:positionH>
                <wp:positionV relativeFrom="paragraph">
                  <wp:posOffset>2099751</wp:posOffset>
                </wp:positionV>
                <wp:extent cx="1007307" cy="371017"/>
                <wp:effectExtent l="0" t="0" r="21590" b="1016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7307" cy="3710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DDFCBF" w14:textId="77777777" w:rsidR="006A3ACB" w:rsidRPr="004918D9" w:rsidRDefault="004918D9" w:rsidP="006A3AC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Provided baseline IQFP (n=212</w:t>
                            </w:r>
                            <w:r w:rsidR="006A3ACB" w:rsidRPr="004918D9">
                              <w:rPr>
                                <w:sz w:val="18"/>
                              </w:rPr>
                              <w:t>)</w:t>
                            </w:r>
                          </w:p>
                          <w:p w14:paraId="783610B0" w14:textId="77777777" w:rsidR="006A3ACB" w:rsidRPr="00D3367F" w:rsidRDefault="006A3ACB" w:rsidP="006A3ACB">
                            <w:pPr>
                              <w:spacing w:after="0" w:line="240" w:lineRule="auto"/>
                              <w:rPr>
                                <w:sz w:val="14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7DEB47" id="_x0000_s1034" type="#_x0000_t202" style="position:absolute;margin-left:96.4pt;margin-top:165.35pt;width:79.3pt;height:29.2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" strokecolor="red">
                <v:textbox inset="3.6pt,,3.6pt">
                  <w:txbxContent>
                    <w:p w:rsidR="006A3ACB" w:rsidRPr="004918D9" w:rsidRDefault="004918D9" w:rsidP="006A3ACB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Provided baseline IQFP (n=212</w:t>
                      </w:r>
                      <w:r w:rsidR="006A3ACB" w:rsidRPr="004918D9">
                        <w:rPr>
                          <w:sz w:val="18"/>
                        </w:rPr>
                        <w:t>)</w:t>
                      </w:r>
                    </w:p>
                    <w:p w:rsidR="006A3ACB" w:rsidRPr="00D3367F" w:rsidRDefault="006A3ACB" w:rsidP="006A3ACB">
                      <w:pPr>
                        <w:spacing w:after="0" w:line="240" w:lineRule="auto"/>
                        <w:rPr>
                          <w:sz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073DA2A8" wp14:editId="6295BA81">
                <wp:simplePos x="0" y="0"/>
                <wp:positionH relativeFrom="column">
                  <wp:posOffset>2512766</wp:posOffset>
                </wp:positionH>
                <wp:positionV relativeFrom="paragraph">
                  <wp:posOffset>915622</wp:posOffset>
                </wp:positionV>
                <wp:extent cx="0" cy="571500"/>
                <wp:effectExtent l="0" t="0" r="19050" b="19050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CBF6D4" id="Straight Connector 73" o:spid="_x0000_s1026" style="position:absolute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7.85pt,72.1pt" to="197.85pt,1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2520DEE6" wp14:editId="7913F6F1">
                <wp:simplePos x="0" y="0"/>
                <wp:positionH relativeFrom="column">
                  <wp:posOffset>4341566</wp:posOffset>
                </wp:positionH>
                <wp:positionV relativeFrom="paragraph">
                  <wp:posOffset>687022</wp:posOffset>
                </wp:positionV>
                <wp:extent cx="0" cy="800100"/>
                <wp:effectExtent l="0" t="0" r="19050" b="19050"/>
                <wp:wrapNone/>
                <wp:docPr id="74" name="Straight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5B9E2B" id="Straight Connector 74" o:spid="_x0000_s1026" style="position:absolute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1.85pt,54.1pt" to="341.85pt,1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0DF57025" wp14:editId="1BDBE0D5">
                <wp:simplePos x="0" y="0"/>
                <wp:positionH relativeFrom="column">
                  <wp:posOffset>4341566</wp:posOffset>
                </wp:positionH>
                <wp:positionV relativeFrom="paragraph">
                  <wp:posOffset>1944322</wp:posOffset>
                </wp:positionV>
                <wp:extent cx="0" cy="800100"/>
                <wp:effectExtent l="0" t="0" r="19050" b="19050"/>
                <wp:wrapNone/>
                <wp:docPr id="75" name="Straight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874EF5" id="Straight Connector 75" o:spid="_x0000_s1026" style="position:absolute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1.85pt,153.1pt" to="341.85pt,2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5D4D175B" wp14:editId="7185DEF0">
                <wp:simplePos x="0" y="0"/>
                <wp:positionH relativeFrom="column">
                  <wp:posOffset>2512766</wp:posOffset>
                </wp:positionH>
                <wp:positionV relativeFrom="paragraph">
                  <wp:posOffset>1944322</wp:posOffset>
                </wp:positionV>
                <wp:extent cx="0" cy="800100"/>
                <wp:effectExtent l="0" t="0" r="19050" b="19050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1BE8DF" id="Straight Connector 76" o:spid="_x0000_s1026" style="position:absolute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7.85pt,153.1pt" to="197.85pt,2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7C69812" wp14:editId="58C4C02E">
                <wp:simplePos x="0" y="0"/>
                <wp:positionH relativeFrom="column">
                  <wp:posOffset>2512766</wp:posOffset>
                </wp:positionH>
                <wp:positionV relativeFrom="paragraph">
                  <wp:posOffset>3195272</wp:posOffset>
                </wp:positionV>
                <wp:extent cx="0" cy="692150"/>
                <wp:effectExtent l="0" t="0" r="19050" b="31750"/>
                <wp:wrapNone/>
                <wp:docPr id="77" name="Straight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2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B001EC" id="Straight Connector 77" o:spid="_x0000_s1026" style="position:absolute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7.85pt,251.6pt" to="197.85pt,30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0F0D9628" wp14:editId="17463029">
                <wp:simplePos x="0" y="0"/>
                <wp:positionH relativeFrom="column">
                  <wp:posOffset>4341566</wp:posOffset>
                </wp:positionH>
                <wp:positionV relativeFrom="paragraph">
                  <wp:posOffset>3195272</wp:posOffset>
                </wp:positionV>
                <wp:extent cx="0" cy="685800"/>
                <wp:effectExtent l="0" t="0" r="19050" b="19050"/>
                <wp:wrapNone/>
                <wp:docPr id="78" name="Straight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3D20E8" id="Straight Connector 78" o:spid="_x0000_s1026" style="position:absolute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1.85pt,251.6pt" to="341.85pt,30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7AB24E23" wp14:editId="256C8C3A">
                <wp:simplePos x="0" y="0"/>
                <wp:positionH relativeFrom="column">
                  <wp:posOffset>1712666</wp:posOffset>
                </wp:positionH>
                <wp:positionV relativeFrom="paragraph">
                  <wp:posOffset>1715722</wp:posOffset>
                </wp:positionV>
                <wp:extent cx="114300" cy="0"/>
                <wp:effectExtent l="0" t="0" r="19050" b="19050"/>
                <wp:wrapNone/>
                <wp:docPr id="92" name="Straight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C69357" id="Straight Connector 92" o:spid="_x0000_s1026" style="position:absolute;flip:x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85pt,135.1pt" to="143.85pt,13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04C5C1E" wp14:editId="1C76DCF1">
                <wp:simplePos x="0" y="0"/>
                <wp:positionH relativeFrom="column">
                  <wp:posOffset>1712666</wp:posOffset>
                </wp:positionH>
                <wp:positionV relativeFrom="paragraph">
                  <wp:posOffset>2973022</wp:posOffset>
                </wp:positionV>
                <wp:extent cx="114300" cy="0"/>
                <wp:effectExtent l="0" t="0" r="19050" b="19050"/>
                <wp:wrapNone/>
                <wp:docPr id="93" name="Straight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2006D9" id="Straight Connector 93" o:spid="_x0000_s1026" style="position:absolute;flip:x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85pt,234.1pt" to="143.85pt,23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706CE90" wp14:editId="7B2F28F3">
                <wp:simplePos x="0" y="0"/>
                <wp:positionH relativeFrom="column">
                  <wp:posOffset>1484066</wp:posOffset>
                </wp:positionH>
                <wp:positionV relativeFrom="paragraph">
                  <wp:posOffset>4116022</wp:posOffset>
                </wp:positionV>
                <wp:extent cx="228600" cy="0"/>
                <wp:effectExtent l="0" t="0" r="19050" b="19050"/>
                <wp:wrapNone/>
                <wp:docPr id="94" name="Straight Connector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A6EA17" id="Straight Connector 94" o:spid="_x0000_s1026" style="position:absolute;flip:x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6.85pt,324.1pt" to="134.85pt,32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" strokecolor="black [3200]" strokeweight=".5pt">
                <v:stroke joinstyle="miter"/>
              </v:lin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B42ECC9" wp14:editId="3182B443">
                <wp:simplePos x="0" y="0"/>
                <wp:positionH relativeFrom="column">
                  <wp:posOffset>5141666</wp:posOffset>
                </wp:positionH>
                <wp:positionV relativeFrom="paragraph">
                  <wp:posOffset>4116022</wp:posOffset>
                </wp:positionV>
                <wp:extent cx="228600" cy="0"/>
                <wp:effectExtent l="0" t="0" r="19050" b="19050"/>
                <wp:wrapNone/>
                <wp:docPr id="95" name="Straight Connecto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7ECFEF" id="Straight Connector 95" o:spid="_x0000_s1026" style="position:absolute;flip:x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4.85pt,324.1pt" to="422.85pt,32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" strokecolor="black [3200]" strokeweight=".5pt">
                <v:stroke joinstyle="miter"/>
              </v:lin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E4A2EA0" wp14:editId="7EEBAA7B">
                <wp:simplePos x="0" y="0"/>
                <wp:positionH relativeFrom="column">
                  <wp:posOffset>5027366</wp:posOffset>
                </wp:positionH>
                <wp:positionV relativeFrom="paragraph">
                  <wp:posOffset>1715722</wp:posOffset>
                </wp:positionV>
                <wp:extent cx="113030" cy="0"/>
                <wp:effectExtent l="0" t="0" r="20320" b="19050"/>
                <wp:wrapNone/>
                <wp:docPr id="195" name="Straight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303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BB11F4" id="Straight Connector 195" o:spid="_x0000_s1026" style="position:absolute;flip:x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5.85pt,135.1pt" to="404.75pt,13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31F8225A" wp14:editId="174A9F4E">
                <wp:simplePos x="0" y="0"/>
                <wp:positionH relativeFrom="column">
                  <wp:posOffset>5027366</wp:posOffset>
                </wp:positionH>
                <wp:positionV relativeFrom="paragraph">
                  <wp:posOffset>2973022</wp:posOffset>
                </wp:positionV>
                <wp:extent cx="113030" cy="0"/>
                <wp:effectExtent l="0" t="0" r="20320" b="19050"/>
                <wp:wrapNone/>
                <wp:docPr id="196" name="Straight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303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C2CB41" id="Straight Connector 196" o:spid="_x0000_s1026" style="position:absolute;flip:x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5.85pt,234.1pt" to="404.75pt,23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4CE2730" wp14:editId="13C22A97">
                <wp:simplePos x="0" y="0"/>
                <wp:positionH relativeFrom="column">
                  <wp:posOffset>2847245</wp:posOffset>
                </wp:positionH>
                <wp:positionV relativeFrom="paragraph">
                  <wp:posOffset>2445</wp:posOffset>
                </wp:positionV>
                <wp:extent cx="1149350" cy="227330"/>
                <wp:effectExtent l="0" t="0" r="12700" b="2032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9350" cy="227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75C2C3" w14:textId="77777777" w:rsidR="009D3F88" w:rsidRPr="00AC1797" w:rsidRDefault="009D3F88" w:rsidP="009D3F88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AC1797">
                              <w:rPr>
                                <w:sz w:val="18"/>
                              </w:rPr>
                              <w:t>Enrolled: 12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5" type="#_x0000_t202" style="position:absolute;margin-left:224.2pt;margin-top:.2pt;width:90.5pt;height:17.9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">
                <v:textbox>
                  <w:txbxContent>
                    <w:p w:rsidR="009D3F88" w:rsidRPr="00AC1797" w:rsidRDefault="009D3F88" w:rsidP="009D3F88">
                      <w:pPr>
                        <w:jc w:val="center"/>
                        <w:rPr>
                          <w:sz w:val="18"/>
                        </w:rPr>
                      </w:pPr>
                      <w:r w:rsidRPr="00AC1797">
                        <w:rPr>
                          <w:sz w:val="18"/>
                        </w:rPr>
                        <w:t>Enrolled: 12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AE8A7A4" wp14:editId="6A740EAD">
                <wp:simplePos x="0" y="0"/>
                <wp:positionH relativeFrom="column">
                  <wp:posOffset>2739295</wp:posOffset>
                </wp:positionH>
                <wp:positionV relativeFrom="paragraph">
                  <wp:posOffset>1145445</wp:posOffset>
                </wp:positionV>
                <wp:extent cx="1372870" cy="228600"/>
                <wp:effectExtent l="0" t="0" r="17780" b="1905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287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300A66" w14:textId="77777777" w:rsidR="009D3F88" w:rsidRPr="00AC1797" w:rsidRDefault="009D3F88" w:rsidP="009D3F88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AC1797">
                              <w:rPr>
                                <w:sz w:val="18"/>
                              </w:rPr>
                              <w:t>Surveyed baseline: 12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6" type="#_x0000_t202" style="position:absolute;margin-left:215.7pt;margin-top:90.2pt;width:108.1pt;height:18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">
                <v:textbox>
                  <w:txbxContent>
                    <w:p w:rsidR="009D3F88" w:rsidRPr="00AC1797" w:rsidRDefault="009D3F88" w:rsidP="009D3F88">
                      <w:pPr>
                        <w:jc w:val="center"/>
                        <w:rPr>
                          <w:sz w:val="18"/>
                        </w:rPr>
                      </w:pPr>
                      <w:r w:rsidRPr="00AC1797">
                        <w:rPr>
                          <w:sz w:val="18"/>
                        </w:rPr>
                        <w:t>Surveyed baseline: 12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163E35C" wp14:editId="7015F219">
                <wp:simplePos x="0" y="0"/>
                <wp:positionH relativeFrom="column">
                  <wp:posOffset>2631345</wp:posOffset>
                </wp:positionH>
                <wp:positionV relativeFrom="paragraph">
                  <wp:posOffset>2402745</wp:posOffset>
                </wp:positionV>
                <wp:extent cx="1600200" cy="228600"/>
                <wp:effectExtent l="0" t="0" r="19050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8259E9" w14:textId="77777777" w:rsidR="009D3F88" w:rsidRPr="00AC1797" w:rsidRDefault="009D3F88" w:rsidP="009D3F88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AC1797">
                              <w:rPr>
                                <w:sz w:val="18"/>
                              </w:rPr>
                              <w:t>Surveyed 9</w:t>
                            </w:r>
                            <w:r w:rsidR="003375DF">
                              <w:rPr>
                                <w:sz w:val="18"/>
                              </w:rPr>
                              <w:t xml:space="preserve"> </w:t>
                            </w:r>
                            <w:r w:rsidRPr="00AC1797">
                              <w:rPr>
                                <w:sz w:val="18"/>
                              </w:rPr>
                              <w:t>mo</w:t>
                            </w:r>
                            <w:r w:rsidR="003375DF">
                              <w:rPr>
                                <w:sz w:val="18"/>
                              </w:rPr>
                              <w:t>nths</w:t>
                            </w:r>
                            <w:r w:rsidR="004918D9">
                              <w:rPr>
                                <w:sz w:val="18"/>
                              </w:rPr>
                              <w:t>: 108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7" type="#_x0000_t202" style="position:absolute;margin-left:207.2pt;margin-top:189.2pt;width:126pt;height:18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">
                <v:textbox>
                  <w:txbxContent>
                    <w:p w:rsidR="009D3F88" w:rsidRPr="00AC1797" w:rsidRDefault="009D3F88" w:rsidP="009D3F88">
                      <w:pPr>
                        <w:jc w:val="center"/>
                        <w:rPr>
                          <w:sz w:val="18"/>
                        </w:rPr>
                      </w:pPr>
                      <w:r w:rsidRPr="00AC1797">
                        <w:rPr>
                          <w:sz w:val="18"/>
                        </w:rPr>
                        <w:t>Surveyed 9</w:t>
                      </w:r>
                      <w:r w:rsidR="003375DF">
                        <w:rPr>
                          <w:sz w:val="18"/>
                        </w:rPr>
                        <w:t xml:space="preserve"> </w:t>
                      </w:r>
                      <w:r w:rsidRPr="00AC1797">
                        <w:rPr>
                          <w:sz w:val="18"/>
                        </w:rPr>
                        <w:t>mo</w:t>
                      </w:r>
                      <w:r w:rsidR="003375DF">
                        <w:rPr>
                          <w:sz w:val="18"/>
                        </w:rPr>
                        <w:t>nths</w:t>
                      </w:r>
                      <w:r w:rsidR="004918D9">
                        <w:rPr>
                          <w:sz w:val="18"/>
                        </w:rPr>
                        <w:t>: 108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4F59356" wp14:editId="2C21F8A0">
                <wp:simplePos x="0" y="0"/>
                <wp:positionH relativeFrom="column">
                  <wp:posOffset>2631345</wp:posOffset>
                </wp:positionH>
                <wp:positionV relativeFrom="paragraph">
                  <wp:posOffset>3539395</wp:posOffset>
                </wp:positionV>
                <wp:extent cx="1581150" cy="230505"/>
                <wp:effectExtent l="0" t="0" r="19050" b="1714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1150" cy="230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31151F" w14:textId="77777777" w:rsidR="009D3F88" w:rsidRPr="00AC1797" w:rsidRDefault="009D3F88" w:rsidP="009D3F88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AC1797">
                              <w:rPr>
                                <w:sz w:val="18"/>
                              </w:rPr>
                              <w:t>Surveyed 18</w:t>
                            </w:r>
                            <w:r w:rsidR="003375DF">
                              <w:rPr>
                                <w:sz w:val="18"/>
                              </w:rPr>
                              <w:t xml:space="preserve"> </w:t>
                            </w:r>
                            <w:r w:rsidRPr="00AC1797">
                              <w:rPr>
                                <w:sz w:val="18"/>
                              </w:rPr>
                              <w:t>mo</w:t>
                            </w:r>
                            <w:r w:rsidR="003375DF">
                              <w:rPr>
                                <w:sz w:val="18"/>
                              </w:rPr>
                              <w:t>nths</w:t>
                            </w:r>
                            <w:r w:rsidR="004918D9">
                              <w:rPr>
                                <w:sz w:val="18"/>
                              </w:rPr>
                              <w:t>: 1088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8" type="#_x0000_t202" style="position:absolute;margin-left:207.2pt;margin-top:278.7pt;width:124.5pt;height:18.1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">
                <v:textbox>
                  <w:txbxContent>
                    <w:p w:rsidR="009D3F88" w:rsidRPr="00AC1797" w:rsidRDefault="009D3F88" w:rsidP="009D3F88">
                      <w:pPr>
                        <w:jc w:val="center"/>
                        <w:rPr>
                          <w:sz w:val="18"/>
                        </w:rPr>
                      </w:pPr>
                      <w:r w:rsidRPr="00AC1797">
                        <w:rPr>
                          <w:sz w:val="18"/>
                        </w:rPr>
                        <w:t>Surveyed 18</w:t>
                      </w:r>
                      <w:r w:rsidR="003375DF">
                        <w:rPr>
                          <w:sz w:val="18"/>
                        </w:rPr>
                        <w:t xml:space="preserve"> </w:t>
                      </w:r>
                      <w:r w:rsidRPr="00AC1797">
                        <w:rPr>
                          <w:sz w:val="18"/>
                        </w:rPr>
                        <w:t>mo</w:t>
                      </w:r>
                      <w:r w:rsidR="003375DF">
                        <w:rPr>
                          <w:sz w:val="18"/>
                        </w:rPr>
                        <w:t>nths</w:t>
                      </w:r>
                      <w:r w:rsidR="004918D9">
                        <w:rPr>
                          <w:sz w:val="18"/>
                        </w:rPr>
                        <w:t>: 108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E4BD650" wp14:editId="2E6979C7">
                <wp:simplePos x="0" y="0"/>
                <wp:positionH relativeFrom="column">
                  <wp:posOffset>1602645</wp:posOffset>
                </wp:positionH>
                <wp:positionV relativeFrom="paragraph">
                  <wp:posOffset>345345</wp:posOffset>
                </wp:positionV>
                <wp:extent cx="1600200" cy="571500"/>
                <wp:effectExtent l="0" t="0" r="19050" b="19050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17550" w14:textId="77777777" w:rsidR="00350205" w:rsidRPr="00C52C44" w:rsidRDefault="00350205" w:rsidP="00C52C44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52C44">
                              <w:rPr>
                                <w:sz w:val="18"/>
                                <w:szCs w:val="18"/>
                              </w:rPr>
                              <w:t>Enrolled intervention (n=600)</w:t>
                            </w:r>
                          </w:p>
                          <w:p w14:paraId="523E3283" w14:textId="77777777" w:rsidR="00C52C44" w:rsidRPr="003375DF" w:rsidRDefault="00C52C44" w:rsidP="00C52C44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  <w:szCs w:val="18"/>
                              </w:rPr>
                            </w:pPr>
                            <w:r w:rsidRPr="003375DF">
                              <w:rPr>
                                <w:sz w:val="14"/>
                                <w:szCs w:val="18"/>
                              </w:rPr>
                              <w:t>Received full intervention (n=525)</w:t>
                            </w:r>
                          </w:p>
                          <w:p w14:paraId="3724AB20" w14:textId="77777777" w:rsidR="00C52C44" w:rsidRPr="003375DF" w:rsidRDefault="00C52C44" w:rsidP="00C52C44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  <w:szCs w:val="18"/>
                              </w:rPr>
                            </w:pPr>
                            <w:r w:rsidRPr="003375DF">
                              <w:rPr>
                                <w:sz w:val="14"/>
                                <w:szCs w:val="18"/>
                              </w:rPr>
                              <w:t>Received partial intervention (n=57)</w:t>
                            </w:r>
                          </w:p>
                          <w:p w14:paraId="14C5B4CF" w14:textId="77777777" w:rsidR="00C52C44" w:rsidRPr="003375DF" w:rsidRDefault="00C52C44" w:rsidP="00C52C44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  <w:szCs w:val="18"/>
                              </w:rPr>
                            </w:pPr>
                            <w:r w:rsidRPr="003375DF">
                              <w:rPr>
                                <w:sz w:val="14"/>
                                <w:szCs w:val="18"/>
                              </w:rPr>
                              <w:t>Did not receive intervention (n=18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9" type="#_x0000_t202" style="position:absolute;margin-left:126.2pt;margin-top:27.2pt;width:126pt;height:4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">
                <v:textbox inset="3.6pt,,3.6pt">
                  <w:txbxContent>
                    <w:p w:rsidR="00350205" w:rsidRPr="00C52C44" w:rsidRDefault="00350205" w:rsidP="00C52C44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C52C44">
                        <w:rPr>
                          <w:sz w:val="18"/>
                          <w:szCs w:val="18"/>
                        </w:rPr>
                        <w:t>Enrolled intervention (n=600)</w:t>
                      </w:r>
                    </w:p>
                    <w:p w:rsidR="00C52C44" w:rsidRPr="003375DF" w:rsidRDefault="00C52C44" w:rsidP="00C52C44">
                      <w:pPr>
                        <w:spacing w:after="0" w:line="240" w:lineRule="auto"/>
                        <w:jc w:val="center"/>
                        <w:rPr>
                          <w:sz w:val="14"/>
                          <w:szCs w:val="18"/>
                        </w:rPr>
                      </w:pPr>
                      <w:r w:rsidRPr="003375DF">
                        <w:rPr>
                          <w:sz w:val="14"/>
                          <w:szCs w:val="18"/>
                        </w:rPr>
                        <w:t>Received full intervention (n=525)</w:t>
                      </w:r>
                    </w:p>
                    <w:p w:rsidR="00C52C44" w:rsidRPr="003375DF" w:rsidRDefault="00C52C44" w:rsidP="00C52C44">
                      <w:pPr>
                        <w:spacing w:after="0" w:line="240" w:lineRule="auto"/>
                        <w:jc w:val="center"/>
                        <w:rPr>
                          <w:sz w:val="14"/>
                          <w:szCs w:val="18"/>
                        </w:rPr>
                      </w:pPr>
                      <w:r w:rsidRPr="003375DF">
                        <w:rPr>
                          <w:sz w:val="14"/>
                          <w:szCs w:val="18"/>
                        </w:rPr>
                        <w:t>Received partial intervention (n=57)</w:t>
                      </w:r>
                    </w:p>
                    <w:p w:rsidR="00C52C44" w:rsidRPr="003375DF" w:rsidRDefault="00C52C44" w:rsidP="00C52C44">
                      <w:pPr>
                        <w:spacing w:after="0" w:line="240" w:lineRule="auto"/>
                        <w:jc w:val="center"/>
                        <w:rPr>
                          <w:sz w:val="14"/>
                          <w:szCs w:val="18"/>
                        </w:rPr>
                      </w:pPr>
                      <w:r w:rsidRPr="003375DF">
                        <w:rPr>
                          <w:sz w:val="14"/>
                          <w:szCs w:val="18"/>
                        </w:rPr>
                        <w:t>Did not receive intervention (n=1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F71A268" wp14:editId="657044D3">
                <wp:simplePos x="0" y="0"/>
                <wp:positionH relativeFrom="column">
                  <wp:posOffset>3545745</wp:posOffset>
                </wp:positionH>
                <wp:positionV relativeFrom="paragraph">
                  <wp:posOffset>459645</wp:posOffset>
                </wp:positionV>
                <wp:extent cx="1487170" cy="227965"/>
                <wp:effectExtent l="0" t="0" r="17780" b="19685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7170" cy="227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74362A" w14:textId="77777777" w:rsidR="00350205" w:rsidRPr="009F3E86" w:rsidRDefault="00350205" w:rsidP="00350205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nrolled control (n=601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0" type="#_x0000_t202" style="position:absolute;margin-left:279.2pt;margin-top:36.2pt;width:117.1pt;height:17.9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">
                <v:textbox inset="3.6pt,,3.6pt">
                  <w:txbxContent>
                    <w:p w:rsidR="00350205" w:rsidRPr="009F3E86" w:rsidRDefault="00350205" w:rsidP="00350205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Enrolled control (n=60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F0D32B6" wp14:editId="585F44B6">
                <wp:simplePos x="0" y="0"/>
                <wp:positionH relativeFrom="column">
                  <wp:posOffset>1831245</wp:posOffset>
                </wp:positionH>
                <wp:positionV relativeFrom="paragraph">
                  <wp:posOffset>1488345</wp:posOffset>
                </wp:positionV>
                <wp:extent cx="1485900" cy="457200"/>
                <wp:effectExtent l="0" t="0" r="19050" b="19050"/>
                <wp:wrapSquare wrapText="bothSides"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E5C0BB" w14:textId="77777777" w:rsidR="00D3367F" w:rsidRPr="006A3ACB" w:rsidRDefault="00D3367F" w:rsidP="006A3AC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urveyed baseline</w:t>
                            </w:r>
                            <w:r w:rsidR="003375DF"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intervention (n=600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1" type="#_x0000_t202" style="position:absolute;margin-left:144.2pt;margin-top:117.2pt;width:117pt;height:36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">
                <v:textbox inset="3.6pt,,3.6pt">
                  <w:txbxContent>
                    <w:p w:rsidR="00D3367F" w:rsidRPr="006A3ACB" w:rsidRDefault="00D3367F" w:rsidP="006A3ACB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Surveyed baseline</w:t>
                      </w:r>
                      <w:r w:rsidR="003375DF">
                        <w:rPr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intervention (n=60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9DBD6BA" wp14:editId="61C98AE4">
                <wp:simplePos x="0" y="0"/>
                <wp:positionH relativeFrom="column">
                  <wp:posOffset>3545745</wp:posOffset>
                </wp:positionH>
                <wp:positionV relativeFrom="paragraph">
                  <wp:posOffset>1488345</wp:posOffset>
                </wp:positionV>
                <wp:extent cx="1487170" cy="457200"/>
                <wp:effectExtent l="0" t="0" r="17780" b="19050"/>
                <wp:wrapSquare wrapText="bothSides"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717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A60796" w14:textId="77777777" w:rsidR="00D3367F" w:rsidRDefault="00D3367F" w:rsidP="00D3367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Surveyed baseline </w:t>
                            </w:r>
                          </w:p>
                          <w:p w14:paraId="187DD73E" w14:textId="77777777" w:rsidR="00D3367F" w:rsidRPr="006A3ACB" w:rsidRDefault="00D3367F" w:rsidP="006A3AC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ontrol (n=601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2" type="#_x0000_t202" style="position:absolute;margin-left:279.2pt;margin-top:117.2pt;width:117.1pt;height:36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">
                <v:textbox inset="3.6pt,,3.6pt">
                  <w:txbxContent>
                    <w:p w:rsidR="00D3367F" w:rsidRDefault="00D3367F" w:rsidP="00D3367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Surveyed baseline </w:t>
                      </w:r>
                    </w:p>
                    <w:p w:rsidR="00D3367F" w:rsidRPr="006A3ACB" w:rsidRDefault="00D3367F" w:rsidP="006A3ACB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proofErr w:type="gramStart"/>
                      <w:r>
                        <w:rPr>
                          <w:sz w:val="18"/>
                        </w:rPr>
                        <w:t>control</w:t>
                      </w:r>
                      <w:proofErr w:type="gramEnd"/>
                      <w:r>
                        <w:rPr>
                          <w:sz w:val="18"/>
                        </w:rPr>
                        <w:t xml:space="preserve"> (n=60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BE22732" wp14:editId="7E065EE2">
                <wp:simplePos x="0" y="0"/>
                <wp:positionH relativeFrom="column">
                  <wp:posOffset>2445</wp:posOffset>
                </wp:positionH>
                <wp:positionV relativeFrom="paragraph">
                  <wp:posOffset>1567193</wp:posOffset>
                </wp:positionV>
                <wp:extent cx="1714500" cy="264051"/>
                <wp:effectExtent l="0" t="0" r="19050" b="22225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2640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40FB6C" w14:textId="77777777" w:rsidR="00D3367F" w:rsidRPr="004A15FF" w:rsidRDefault="004918D9" w:rsidP="00D3367F">
                            <w:pPr>
                              <w:spacing w:after="0"/>
                              <w:jc w:val="center"/>
                              <w:rPr>
                                <w:i/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>Lost to follow-up 9mo (n=6</w:t>
                            </w:r>
                            <w:r w:rsidR="006A3ACB">
                              <w:rPr>
                                <w:i/>
                                <w:sz w:val="18"/>
                              </w:rPr>
                              <w:t>3</w:t>
                            </w:r>
                            <w:r w:rsidR="00D3367F">
                              <w:rPr>
                                <w:i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3" type="#_x0000_t202" style="position:absolute;margin-left:.2pt;margin-top:123.4pt;width:135pt;height:20.8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">
                <v:textbox inset="3.6pt,,3.6pt">
                  <w:txbxContent>
                    <w:p w:rsidR="00D3367F" w:rsidRPr="004A15FF" w:rsidRDefault="004918D9" w:rsidP="00D3367F">
                      <w:pPr>
                        <w:spacing w:after="0"/>
                        <w:jc w:val="center"/>
                        <w:rPr>
                          <w:i/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>Lost to follow-up 9mo (n=6</w:t>
                      </w:r>
                      <w:r w:rsidR="006A3ACB">
                        <w:rPr>
                          <w:i/>
                          <w:sz w:val="18"/>
                        </w:rPr>
                        <w:t>3</w:t>
                      </w:r>
                      <w:r w:rsidR="00D3367F">
                        <w:rPr>
                          <w:i/>
                          <w:sz w:val="1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5730D5F" wp14:editId="39D4C65C">
                <wp:simplePos x="0" y="0"/>
                <wp:positionH relativeFrom="column">
                  <wp:posOffset>5145945</wp:posOffset>
                </wp:positionH>
                <wp:positionV relativeFrom="paragraph">
                  <wp:posOffset>1537855</wp:posOffset>
                </wp:positionV>
                <wp:extent cx="1714500" cy="356958"/>
                <wp:effectExtent l="0" t="0" r="19050" b="24130"/>
                <wp:wrapSquare wrapText="bothSides"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3569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37FA3F" w14:textId="77777777" w:rsidR="006A3ACB" w:rsidRPr="006A3ACB" w:rsidRDefault="00C52C44" w:rsidP="006A3ACB">
                            <w:pPr>
                              <w:spacing w:after="0"/>
                              <w:jc w:val="center"/>
                              <w:rPr>
                                <w:i/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 xml:space="preserve">Lost to follow-up 9mo </w:t>
                            </w:r>
                            <w:r w:rsidR="004918D9">
                              <w:rPr>
                                <w:i/>
                                <w:sz w:val="18"/>
                              </w:rPr>
                              <w:t>(n=49</w:t>
                            </w:r>
                            <w:r>
                              <w:rPr>
                                <w:i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4" type="#_x0000_t202" style="position:absolute;margin-left:405.2pt;margin-top:121.1pt;width:135pt;height:28.1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">
                <v:textbox inset="3.6pt,,3.6pt">
                  <w:txbxContent>
                    <w:p w:rsidR="006A3ACB" w:rsidRPr="006A3ACB" w:rsidRDefault="00C52C44" w:rsidP="006A3ACB">
                      <w:pPr>
                        <w:spacing w:after="0"/>
                        <w:jc w:val="center"/>
                        <w:rPr>
                          <w:i/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 xml:space="preserve">Lost to follow-up 9mo </w:t>
                      </w:r>
                      <w:r w:rsidR="004918D9">
                        <w:rPr>
                          <w:i/>
                          <w:sz w:val="18"/>
                        </w:rPr>
                        <w:t>(n=49</w:t>
                      </w:r>
                      <w:r>
                        <w:rPr>
                          <w:i/>
                          <w:sz w:val="1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2CA90E3" wp14:editId="202529A9">
                <wp:simplePos x="0" y="0"/>
                <wp:positionH relativeFrom="column">
                  <wp:posOffset>1831245</wp:posOffset>
                </wp:positionH>
                <wp:positionV relativeFrom="paragraph">
                  <wp:posOffset>2745645</wp:posOffset>
                </wp:positionV>
                <wp:extent cx="1485900" cy="450850"/>
                <wp:effectExtent l="0" t="0" r="19050" b="25400"/>
                <wp:wrapSquare wrapText="bothSides"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FAD6DE" w14:textId="77777777" w:rsidR="003375DF" w:rsidRDefault="006A3ACB" w:rsidP="003375D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Followed up 9 months (n=537</w:t>
                            </w:r>
                            <w:r w:rsidR="003375DF">
                              <w:rPr>
                                <w:sz w:val="18"/>
                              </w:rPr>
                              <w:t>)</w:t>
                            </w:r>
                          </w:p>
                          <w:p w14:paraId="5111C6AF" w14:textId="77777777" w:rsidR="003375DF" w:rsidRDefault="003375DF" w:rsidP="003375DF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Complete couples: 532</w:t>
                            </w:r>
                          </w:p>
                          <w:p w14:paraId="31FFFEB8" w14:textId="77777777" w:rsidR="003375DF" w:rsidRDefault="003375DF" w:rsidP="003375DF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emale</w:t>
                            </w:r>
                            <w:r w:rsidR="006A3ACB">
                              <w:rPr>
                                <w:sz w:val="14"/>
                              </w:rPr>
                              <w:t xml:space="preserve"> survey</w:t>
                            </w:r>
                            <w:r>
                              <w:rPr>
                                <w:sz w:val="14"/>
                              </w:rPr>
                              <w:t xml:space="preserve"> only: 5</w:t>
                            </w:r>
                          </w:p>
                          <w:p w14:paraId="44DB95D6" w14:textId="77777777" w:rsidR="003375DF" w:rsidRPr="00D3367F" w:rsidRDefault="003375DF" w:rsidP="006A3ACB">
                            <w:pPr>
                              <w:spacing w:after="0" w:line="240" w:lineRule="auto"/>
                              <w:rPr>
                                <w:sz w:val="14"/>
                              </w:rPr>
                            </w:pPr>
                          </w:p>
                        </w:txbxContent>
                      </wps:txbx>
                      <wps:bodyPr rot="0" vert="horz" wrap="square" lIns="18288" tIns="45720" rIns="18288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5" type="#_x0000_t202" style="position:absolute;margin-left:144.2pt;margin-top:216.2pt;width:117pt;height:35.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">
                <v:textbox inset="1.44pt,,1.44pt">
                  <w:txbxContent>
                    <w:p w:rsidR="003375DF" w:rsidRDefault="006A3ACB" w:rsidP="003375D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Followed up 9 months (n=537</w:t>
                      </w:r>
                      <w:r w:rsidR="003375DF">
                        <w:rPr>
                          <w:sz w:val="18"/>
                        </w:rPr>
                        <w:t>)</w:t>
                      </w:r>
                    </w:p>
                    <w:p w:rsidR="003375DF" w:rsidRDefault="003375DF" w:rsidP="003375DF">
                      <w:pPr>
                        <w:spacing w:after="0" w:line="240" w:lineRule="auto"/>
                        <w:jc w:val="center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Complete couples: 532</w:t>
                      </w:r>
                    </w:p>
                    <w:p w:rsidR="003375DF" w:rsidRDefault="003375DF" w:rsidP="003375DF">
                      <w:pPr>
                        <w:spacing w:after="0" w:line="240" w:lineRule="auto"/>
                        <w:jc w:val="center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emale</w:t>
                      </w:r>
                      <w:r w:rsidR="006A3ACB">
                        <w:rPr>
                          <w:sz w:val="14"/>
                        </w:rPr>
                        <w:t xml:space="preserve"> survey</w:t>
                      </w:r>
                      <w:r>
                        <w:rPr>
                          <w:sz w:val="14"/>
                        </w:rPr>
                        <w:t xml:space="preserve"> only: </w:t>
                      </w:r>
                      <w:proofErr w:type="gramStart"/>
                      <w:r>
                        <w:rPr>
                          <w:sz w:val="14"/>
                        </w:rPr>
                        <w:t>5</w:t>
                      </w:r>
                      <w:proofErr w:type="gramEnd"/>
                    </w:p>
                    <w:p w:rsidR="003375DF" w:rsidRPr="00D3367F" w:rsidRDefault="003375DF" w:rsidP="006A3ACB">
                      <w:pPr>
                        <w:spacing w:after="0" w:line="240" w:lineRule="auto"/>
                        <w:rPr>
                          <w:sz w:val="1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CBC0007" wp14:editId="6359D8E5">
                <wp:simplePos x="0" y="0"/>
                <wp:positionH relativeFrom="column">
                  <wp:posOffset>3545745</wp:posOffset>
                </wp:positionH>
                <wp:positionV relativeFrom="paragraph">
                  <wp:posOffset>2745645</wp:posOffset>
                </wp:positionV>
                <wp:extent cx="1487170" cy="450850"/>
                <wp:effectExtent l="0" t="0" r="17780" b="25400"/>
                <wp:wrapSquare wrapText="bothSides"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717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EACB5E" w14:textId="77777777" w:rsidR="003375DF" w:rsidRDefault="003375DF" w:rsidP="003375D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Followed up 9 months (n=5</w:t>
                            </w:r>
                            <w:r w:rsidR="006A3ACB">
                              <w:rPr>
                                <w:sz w:val="18"/>
                              </w:rPr>
                              <w:t>52</w:t>
                            </w:r>
                            <w:r>
                              <w:rPr>
                                <w:sz w:val="18"/>
                              </w:rPr>
                              <w:t>)</w:t>
                            </w:r>
                          </w:p>
                          <w:p w14:paraId="5688D2F4" w14:textId="77777777" w:rsidR="003375DF" w:rsidRDefault="003375DF" w:rsidP="003375DF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Complete couples: 551</w:t>
                            </w:r>
                          </w:p>
                          <w:p w14:paraId="5A11B394" w14:textId="77777777" w:rsidR="003375DF" w:rsidRDefault="003375DF" w:rsidP="003375DF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 xml:space="preserve">Female </w:t>
                            </w:r>
                            <w:r w:rsidR="006A3ACB">
                              <w:rPr>
                                <w:sz w:val="14"/>
                              </w:rPr>
                              <w:t xml:space="preserve">survey </w:t>
                            </w:r>
                            <w:r>
                              <w:rPr>
                                <w:sz w:val="14"/>
                              </w:rPr>
                              <w:t>only: 1</w:t>
                            </w:r>
                          </w:p>
                          <w:p w14:paraId="742325E8" w14:textId="77777777" w:rsidR="003375DF" w:rsidRPr="00D3367F" w:rsidRDefault="003375DF" w:rsidP="003375DF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</w:rPr>
                            </w:pPr>
                          </w:p>
                        </w:txbxContent>
                      </wps:txbx>
                      <wps:bodyPr rot="0" vert="horz" wrap="square" lIns="18288" tIns="45720" rIns="18288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6" type="#_x0000_t202" style="position:absolute;margin-left:279.2pt;margin-top:216.2pt;width:117.1pt;height:35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">
                <v:textbox inset="1.44pt,,1.44pt">
                  <w:txbxContent>
                    <w:p w:rsidR="003375DF" w:rsidRDefault="003375DF" w:rsidP="003375D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Followed up 9 months (n=5</w:t>
                      </w:r>
                      <w:r w:rsidR="006A3ACB">
                        <w:rPr>
                          <w:sz w:val="18"/>
                        </w:rPr>
                        <w:t>52</w:t>
                      </w:r>
                      <w:r>
                        <w:rPr>
                          <w:sz w:val="18"/>
                        </w:rPr>
                        <w:t>)</w:t>
                      </w:r>
                    </w:p>
                    <w:p w:rsidR="003375DF" w:rsidRDefault="003375DF" w:rsidP="003375DF">
                      <w:pPr>
                        <w:spacing w:after="0" w:line="240" w:lineRule="auto"/>
                        <w:jc w:val="center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Complete couples: 551</w:t>
                      </w:r>
                    </w:p>
                    <w:p w:rsidR="003375DF" w:rsidRDefault="003375DF" w:rsidP="003375DF">
                      <w:pPr>
                        <w:spacing w:after="0" w:line="240" w:lineRule="auto"/>
                        <w:jc w:val="center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 xml:space="preserve">Female </w:t>
                      </w:r>
                      <w:r w:rsidR="006A3ACB">
                        <w:rPr>
                          <w:sz w:val="14"/>
                        </w:rPr>
                        <w:t xml:space="preserve">survey </w:t>
                      </w:r>
                      <w:r>
                        <w:rPr>
                          <w:sz w:val="14"/>
                        </w:rPr>
                        <w:t xml:space="preserve">only: </w:t>
                      </w:r>
                      <w:proofErr w:type="gramStart"/>
                      <w:r>
                        <w:rPr>
                          <w:sz w:val="14"/>
                        </w:rPr>
                        <w:t>1</w:t>
                      </w:r>
                      <w:proofErr w:type="gramEnd"/>
                    </w:p>
                    <w:p w:rsidR="003375DF" w:rsidRPr="00D3367F" w:rsidRDefault="003375DF" w:rsidP="003375DF">
                      <w:pPr>
                        <w:spacing w:after="0" w:line="240" w:lineRule="auto"/>
                        <w:jc w:val="center"/>
                        <w:rPr>
                          <w:sz w:val="1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8E2A68E" wp14:editId="7A1C557F">
                <wp:simplePos x="0" y="0"/>
                <wp:positionH relativeFrom="column">
                  <wp:posOffset>1716945</wp:posOffset>
                </wp:positionH>
                <wp:positionV relativeFrom="paragraph">
                  <wp:posOffset>3882295</wp:posOffset>
                </wp:positionV>
                <wp:extent cx="1600200" cy="457200"/>
                <wp:effectExtent l="0" t="0" r="19050" b="19050"/>
                <wp:wrapSquare wrapText="bothSides"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5317A5" w14:textId="77777777" w:rsidR="003375DF" w:rsidRDefault="006A3ACB" w:rsidP="003375D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Followed up 18 months (n=536</w:t>
                            </w:r>
                            <w:r w:rsidR="003375DF">
                              <w:rPr>
                                <w:sz w:val="18"/>
                              </w:rPr>
                              <w:t>)</w:t>
                            </w:r>
                          </w:p>
                          <w:p w14:paraId="4DBEEB8F" w14:textId="77777777" w:rsidR="003375DF" w:rsidRDefault="003375DF" w:rsidP="003375DF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Complete couples: 535</w:t>
                            </w:r>
                          </w:p>
                          <w:p w14:paraId="305FA5E4" w14:textId="77777777" w:rsidR="003375DF" w:rsidRDefault="003375DF" w:rsidP="003375DF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emale</w:t>
                            </w:r>
                            <w:r w:rsidR="006A3ACB">
                              <w:rPr>
                                <w:sz w:val="14"/>
                              </w:rPr>
                              <w:t xml:space="preserve"> survey</w:t>
                            </w:r>
                            <w:r>
                              <w:rPr>
                                <w:sz w:val="14"/>
                              </w:rPr>
                              <w:t xml:space="preserve"> only: 1</w:t>
                            </w:r>
                          </w:p>
                          <w:p w14:paraId="606BE69B" w14:textId="77777777" w:rsidR="003375DF" w:rsidRPr="00D3367F" w:rsidRDefault="003375DF" w:rsidP="006A3ACB">
                            <w:pPr>
                              <w:spacing w:after="0" w:line="240" w:lineRule="auto"/>
                              <w:rPr>
                                <w:sz w:val="14"/>
                              </w:rPr>
                            </w:pPr>
                          </w:p>
                        </w:txbxContent>
                      </wps:txbx>
                      <wps:bodyPr rot="0" vert="horz" wrap="square" lIns="18288" tIns="45720" rIns="18288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7" type="#_x0000_t202" style="position:absolute;margin-left:135.2pt;margin-top:305.7pt;width:126pt;height:36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">
                <v:textbox inset="1.44pt,,1.44pt">
                  <w:txbxContent>
                    <w:p w:rsidR="003375DF" w:rsidRDefault="006A3ACB" w:rsidP="003375D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Followed up 18 months (n=536</w:t>
                      </w:r>
                      <w:r w:rsidR="003375DF">
                        <w:rPr>
                          <w:sz w:val="18"/>
                        </w:rPr>
                        <w:t>)</w:t>
                      </w:r>
                    </w:p>
                    <w:p w:rsidR="003375DF" w:rsidRDefault="003375DF" w:rsidP="003375DF">
                      <w:pPr>
                        <w:spacing w:after="0" w:line="240" w:lineRule="auto"/>
                        <w:jc w:val="center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Complete couples: 535</w:t>
                      </w:r>
                    </w:p>
                    <w:p w:rsidR="003375DF" w:rsidRDefault="003375DF" w:rsidP="003375DF">
                      <w:pPr>
                        <w:spacing w:after="0" w:line="240" w:lineRule="auto"/>
                        <w:jc w:val="center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emale</w:t>
                      </w:r>
                      <w:r w:rsidR="006A3ACB">
                        <w:rPr>
                          <w:sz w:val="14"/>
                        </w:rPr>
                        <w:t xml:space="preserve"> survey</w:t>
                      </w:r>
                      <w:r>
                        <w:rPr>
                          <w:sz w:val="14"/>
                        </w:rPr>
                        <w:t xml:space="preserve"> only: </w:t>
                      </w:r>
                      <w:proofErr w:type="gramStart"/>
                      <w:r>
                        <w:rPr>
                          <w:sz w:val="14"/>
                        </w:rPr>
                        <w:t>1</w:t>
                      </w:r>
                      <w:proofErr w:type="gramEnd"/>
                    </w:p>
                    <w:p w:rsidR="003375DF" w:rsidRPr="00D3367F" w:rsidRDefault="003375DF" w:rsidP="006A3ACB">
                      <w:pPr>
                        <w:spacing w:after="0" w:line="240" w:lineRule="auto"/>
                        <w:rPr>
                          <w:sz w:val="1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C08E705" wp14:editId="6C936449">
                <wp:simplePos x="0" y="0"/>
                <wp:positionH relativeFrom="column">
                  <wp:posOffset>3545745</wp:posOffset>
                </wp:positionH>
                <wp:positionV relativeFrom="paragraph">
                  <wp:posOffset>3888645</wp:posOffset>
                </wp:positionV>
                <wp:extent cx="1600200" cy="450850"/>
                <wp:effectExtent l="0" t="0" r="19050" b="25400"/>
                <wp:wrapSquare wrapText="bothSides"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438B1D" w14:textId="77777777" w:rsidR="003375DF" w:rsidRDefault="003375DF" w:rsidP="003375D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Followed up 18 </w:t>
                            </w:r>
                            <w:r w:rsidR="006A3ACB">
                              <w:rPr>
                                <w:sz w:val="18"/>
                              </w:rPr>
                              <w:t>months (n=552</w:t>
                            </w:r>
                            <w:r>
                              <w:rPr>
                                <w:sz w:val="18"/>
                              </w:rPr>
                              <w:t>)</w:t>
                            </w:r>
                          </w:p>
                          <w:p w14:paraId="793CA72E" w14:textId="77777777" w:rsidR="003375DF" w:rsidRDefault="003375DF" w:rsidP="003375DF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Complete couples: 552</w:t>
                            </w:r>
                          </w:p>
                          <w:p w14:paraId="26E69323" w14:textId="77777777" w:rsidR="003375DF" w:rsidRDefault="003375DF" w:rsidP="003375DF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 xml:space="preserve">Female </w:t>
                            </w:r>
                            <w:r w:rsidR="006A3ACB">
                              <w:rPr>
                                <w:sz w:val="14"/>
                              </w:rPr>
                              <w:t xml:space="preserve">survey </w:t>
                            </w:r>
                            <w:r>
                              <w:rPr>
                                <w:sz w:val="14"/>
                              </w:rPr>
                              <w:t>only: 0</w:t>
                            </w:r>
                          </w:p>
                          <w:p w14:paraId="76A77044" w14:textId="77777777" w:rsidR="003375DF" w:rsidRPr="00D3367F" w:rsidRDefault="003375DF" w:rsidP="006A3ACB">
                            <w:pPr>
                              <w:spacing w:after="0" w:line="240" w:lineRule="auto"/>
                              <w:rPr>
                                <w:sz w:val="14"/>
                              </w:rPr>
                            </w:pPr>
                          </w:p>
                        </w:txbxContent>
                      </wps:txbx>
                      <wps:bodyPr rot="0" vert="horz" wrap="square" lIns="18288" tIns="45720" rIns="18288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8" type="#_x0000_t202" style="position:absolute;margin-left:279.2pt;margin-top:306.2pt;width:126pt;height:35.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">
                <v:textbox inset="1.44pt,,1.44pt">
                  <w:txbxContent>
                    <w:p w:rsidR="003375DF" w:rsidRDefault="003375DF" w:rsidP="003375D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Followed up 18 </w:t>
                      </w:r>
                      <w:r w:rsidR="006A3ACB">
                        <w:rPr>
                          <w:sz w:val="18"/>
                        </w:rPr>
                        <w:t>months (n=552</w:t>
                      </w:r>
                      <w:r>
                        <w:rPr>
                          <w:sz w:val="18"/>
                        </w:rPr>
                        <w:t>)</w:t>
                      </w:r>
                    </w:p>
                    <w:p w:rsidR="003375DF" w:rsidRDefault="003375DF" w:rsidP="003375DF">
                      <w:pPr>
                        <w:spacing w:after="0" w:line="240" w:lineRule="auto"/>
                        <w:jc w:val="center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Complete couples: 552</w:t>
                      </w:r>
                    </w:p>
                    <w:p w:rsidR="003375DF" w:rsidRDefault="003375DF" w:rsidP="003375DF">
                      <w:pPr>
                        <w:spacing w:after="0" w:line="240" w:lineRule="auto"/>
                        <w:jc w:val="center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 xml:space="preserve">Female </w:t>
                      </w:r>
                      <w:r w:rsidR="006A3ACB">
                        <w:rPr>
                          <w:sz w:val="14"/>
                        </w:rPr>
                        <w:t xml:space="preserve">survey </w:t>
                      </w:r>
                      <w:r>
                        <w:rPr>
                          <w:sz w:val="14"/>
                        </w:rPr>
                        <w:t xml:space="preserve">only: </w:t>
                      </w:r>
                      <w:proofErr w:type="gramStart"/>
                      <w:r>
                        <w:rPr>
                          <w:sz w:val="14"/>
                        </w:rPr>
                        <w:t>0</w:t>
                      </w:r>
                      <w:proofErr w:type="gramEnd"/>
                    </w:p>
                    <w:p w:rsidR="003375DF" w:rsidRPr="00D3367F" w:rsidRDefault="003375DF" w:rsidP="006A3ACB">
                      <w:pPr>
                        <w:spacing w:after="0" w:line="240" w:lineRule="auto"/>
                        <w:rPr>
                          <w:sz w:val="1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6A3ACB" w:rsidRPr="00AB4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6D7B2A92" wp14:editId="291D0C2A">
                <wp:simplePos x="0" y="0"/>
                <wp:positionH relativeFrom="column">
                  <wp:posOffset>4451985</wp:posOffset>
                </wp:positionH>
                <wp:positionV relativeFrom="paragraph">
                  <wp:posOffset>2119637</wp:posOffset>
                </wp:positionV>
                <wp:extent cx="1007307" cy="371017"/>
                <wp:effectExtent l="0" t="0" r="21590" b="1016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7307" cy="3710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5927D2" w14:textId="77777777" w:rsidR="006A3ACB" w:rsidRPr="004918D9" w:rsidRDefault="006A3ACB" w:rsidP="006A3AC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4918D9">
                              <w:rPr>
                                <w:sz w:val="18"/>
                              </w:rPr>
                              <w:t>Provided baseline IQFP (n=</w:t>
                            </w:r>
                            <w:r w:rsidR="004918D9">
                              <w:rPr>
                                <w:sz w:val="18"/>
                              </w:rPr>
                              <w:t>279</w:t>
                            </w:r>
                            <w:r w:rsidRPr="004918D9">
                              <w:rPr>
                                <w:sz w:val="18"/>
                              </w:rPr>
                              <w:t>)</w:t>
                            </w:r>
                          </w:p>
                          <w:p w14:paraId="2C597FC1" w14:textId="77777777" w:rsidR="006A3ACB" w:rsidRPr="00D3367F" w:rsidRDefault="006A3ACB" w:rsidP="006A3ACB">
                            <w:pPr>
                              <w:spacing w:after="0" w:line="240" w:lineRule="auto"/>
                              <w:rPr>
                                <w:sz w:val="14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D806CA" id="_x0000_s1049" type="#_x0000_t202" style="position:absolute;margin-left:350.55pt;margin-top:166.9pt;width:79.3pt;height:29.2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" strokecolor="red">
                <v:textbox inset="3.6pt,,3.6pt">
                  <w:txbxContent>
                    <w:p w:rsidR="006A3ACB" w:rsidRPr="004918D9" w:rsidRDefault="006A3ACB" w:rsidP="006A3ACB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4918D9">
                        <w:rPr>
                          <w:sz w:val="18"/>
                        </w:rPr>
                        <w:t>Provided baseline IQFP (n=</w:t>
                      </w:r>
                      <w:r w:rsidR="004918D9">
                        <w:rPr>
                          <w:sz w:val="18"/>
                        </w:rPr>
                        <w:t>279</w:t>
                      </w:r>
                      <w:r w:rsidRPr="004918D9">
                        <w:rPr>
                          <w:sz w:val="18"/>
                        </w:rPr>
                        <w:t>)</w:t>
                      </w:r>
                    </w:p>
                    <w:p w:rsidR="006A3ACB" w:rsidRPr="00D3367F" w:rsidRDefault="006A3ACB" w:rsidP="006A3ACB">
                      <w:pPr>
                        <w:spacing w:after="0" w:line="240" w:lineRule="auto"/>
                        <w:rPr>
                          <w:sz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8B3609" w:rsidRPr="00AB452A" w:rsidSect="008B36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609"/>
    <w:rsid w:val="00167CCD"/>
    <w:rsid w:val="0021421C"/>
    <w:rsid w:val="002C57A9"/>
    <w:rsid w:val="00306EB3"/>
    <w:rsid w:val="003375DF"/>
    <w:rsid w:val="00350205"/>
    <w:rsid w:val="00420241"/>
    <w:rsid w:val="004918D9"/>
    <w:rsid w:val="004A15FF"/>
    <w:rsid w:val="005361D5"/>
    <w:rsid w:val="00682B35"/>
    <w:rsid w:val="006A3ACB"/>
    <w:rsid w:val="00787725"/>
    <w:rsid w:val="007F1859"/>
    <w:rsid w:val="007F6174"/>
    <w:rsid w:val="008B3609"/>
    <w:rsid w:val="00905924"/>
    <w:rsid w:val="00952F88"/>
    <w:rsid w:val="009D3F88"/>
    <w:rsid w:val="009F3E86"/>
    <w:rsid w:val="00AB452A"/>
    <w:rsid w:val="00AC1797"/>
    <w:rsid w:val="00C52C44"/>
    <w:rsid w:val="00D3367F"/>
    <w:rsid w:val="00E76B48"/>
    <w:rsid w:val="00F6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93B06"/>
  <w15:chartTrackingRefBased/>
  <w15:docId w15:val="{866137E5-953E-405B-BA11-A33E79C99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36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8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EBB01-1E45-4747-8397-A751099AE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, Nicole</dc:creator>
  <cp:keywords/>
  <dc:description/>
  <cp:lastModifiedBy>Averbach, Sarah</cp:lastModifiedBy>
  <cp:revision>3</cp:revision>
  <dcterms:created xsi:type="dcterms:W3CDTF">2023-11-27T23:27:00Z</dcterms:created>
  <dcterms:modified xsi:type="dcterms:W3CDTF">2023-11-27T23:27:00Z</dcterms:modified>
</cp:coreProperties>
</file>